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0672" w:rsidRPr="00970672" w:rsidRDefault="00970672" w:rsidP="00970672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70672">
        <w:rPr>
          <w:rFonts w:ascii="Times New Roman" w:hAnsi="Times New Roman" w:cs="Times New Roman"/>
          <w:b/>
          <w:sz w:val="24"/>
          <w:szCs w:val="24"/>
        </w:rPr>
        <w:t>Appendix A.</w:t>
      </w:r>
    </w:p>
    <w:p w:rsidR="00970672" w:rsidRDefault="00970672" w:rsidP="0097067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A.2.</w:t>
      </w:r>
    </w:p>
    <w:p w:rsidR="00970672" w:rsidRPr="00A53D28" w:rsidRDefault="00970672" w:rsidP="00970672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First 30 tetrads for Models 1</w:t>
      </w:r>
      <w:r w:rsidRPr="00A53D28">
        <w:rPr>
          <w:rFonts w:ascii="Times New Roman" w:hAnsi="Times New Roman" w:cs="Times New Roman"/>
          <w:i/>
          <w:sz w:val="24"/>
          <w:szCs w:val="24"/>
        </w:rPr>
        <w:t xml:space="preserve"> and 3 (1 </w:t>
      </w:r>
      <w:r>
        <w:rPr>
          <w:rFonts w:ascii="Times New Roman" w:hAnsi="Times New Roman" w:cs="Times New Roman"/>
          <w:i/>
          <w:sz w:val="24"/>
          <w:szCs w:val="24"/>
        </w:rPr>
        <w:t>signifies a</w:t>
      </w:r>
      <w:r w:rsidRPr="00A53D28">
        <w:rPr>
          <w:rFonts w:ascii="Times New Roman" w:hAnsi="Times New Roman" w:cs="Times New Roman"/>
          <w:i/>
          <w:sz w:val="24"/>
          <w:szCs w:val="24"/>
        </w:rPr>
        <w:t xml:space="preserve"> vanishing tetrad and 0 </w:t>
      </w:r>
      <w:r>
        <w:rPr>
          <w:rFonts w:ascii="Times New Roman" w:hAnsi="Times New Roman" w:cs="Times New Roman"/>
          <w:i/>
          <w:sz w:val="24"/>
          <w:szCs w:val="24"/>
        </w:rPr>
        <w:t>a</w:t>
      </w:r>
      <w:r w:rsidRPr="00A53D28">
        <w:rPr>
          <w:rFonts w:ascii="Times New Roman" w:hAnsi="Times New Roman" w:cs="Times New Roman"/>
          <w:i/>
          <w:sz w:val="24"/>
          <w:szCs w:val="24"/>
        </w:rPr>
        <w:t xml:space="preserve"> non-vanishing tetrad)</w:t>
      </w:r>
      <w:r>
        <w:rPr>
          <w:rFonts w:ascii="Times New Roman" w:hAnsi="Times New Roman" w:cs="Times New Roman"/>
          <w:i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89"/>
        <w:gridCol w:w="976"/>
        <w:gridCol w:w="756"/>
        <w:gridCol w:w="956"/>
        <w:gridCol w:w="843"/>
        <w:gridCol w:w="1089"/>
        <w:gridCol w:w="976"/>
        <w:gridCol w:w="756"/>
        <w:gridCol w:w="1076"/>
        <w:gridCol w:w="843"/>
      </w:tblGrid>
      <w:tr w:rsidR="00970672" w:rsidRPr="00C31F41" w:rsidTr="00F26472">
        <w:trPr>
          <w:trHeight w:val="300"/>
        </w:trPr>
        <w:tc>
          <w:tcPr>
            <w:tcW w:w="2468" w:type="pct"/>
            <w:gridSpan w:val="5"/>
            <w:shd w:val="clear" w:color="auto" w:fill="auto"/>
            <w:noWrap/>
            <w:vAlign w:val="bottom"/>
            <w:hideMark/>
          </w:tcPr>
          <w:p w:rsidR="00970672" w:rsidRPr="00C31F41" w:rsidRDefault="00970672" w:rsidP="00F2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2532" w:type="pct"/>
            <w:gridSpan w:val="5"/>
            <w:shd w:val="clear" w:color="auto" w:fill="auto"/>
            <w:noWrap/>
            <w:vAlign w:val="bottom"/>
            <w:hideMark/>
          </w:tcPr>
          <w:p w:rsidR="00970672" w:rsidRPr="00C31F41" w:rsidRDefault="00970672" w:rsidP="00F2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3</w:t>
            </w:r>
          </w:p>
        </w:tc>
      </w:tr>
      <w:tr w:rsidR="00970672" w:rsidRPr="00382FC8" w:rsidTr="00F26472">
        <w:trPr>
          <w:trHeight w:val="300"/>
        </w:trPr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70672" w:rsidRPr="00C31F41" w:rsidRDefault="00970672" w:rsidP="00F264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d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70672" w:rsidRPr="00C31F41" w:rsidRDefault="00970672" w:rsidP="00F264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970672" w:rsidRPr="00C31F41" w:rsidRDefault="00970672" w:rsidP="00F264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ar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970672" w:rsidRPr="00C31F41" w:rsidRDefault="00970672" w:rsidP="00F264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value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970672" w:rsidRPr="00C31F41" w:rsidRDefault="00970672" w:rsidP="00F264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ish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70672" w:rsidRPr="00C31F41" w:rsidRDefault="00970672" w:rsidP="00F264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d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970672" w:rsidRPr="00C31F41" w:rsidRDefault="00970672" w:rsidP="00F264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970672" w:rsidRPr="00C31F41" w:rsidRDefault="00970672" w:rsidP="00F264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ar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970672" w:rsidRPr="00C31F41" w:rsidRDefault="00970672" w:rsidP="00F264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value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970672" w:rsidRPr="00C31F41" w:rsidRDefault="00970672" w:rsidP="00F264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ish</w:t>
            </w:r>
          </w:p>
        </w:tc>
      </w:tr>
      <w:tr w:rsidR="00970672" w:rsidRPr="00382FC8" w:rsidTr="00F26472">
        <w:trPr>
          <w:trHeight w:val="300"/>
        </w:trPr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07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70672" w:rsidRPr="00382FC8" w:rsidTr="00F26472">
        <w:trPr>
          <w:trHeight w:val="300"/>
        </w:trPr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7.49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6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70672" w:rsidRPr="00382FC8" w:rsidTr="00F26472">
        <w:trPr>
          <w:trHeight w:val="300"/>
        </w:trPr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133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6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70672" w:rsidRPr="00382FC8" w:rsidTr="00F26472">
        <w:trPr>
          <w:trHeight w:val="300"/>
        </w:trPr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133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26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70672" w:rsidRPr="00382FC8" w:rsidTr="00F26472">
        <w:trPr>
          <w:trHeight w:val="300"/>
        </w:trPr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988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16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70672" w:rsidRPr="00382FC8" w:rsidTr="00F26472">
        <w:trPr>
          <w:trHeight w:val="300"/>
        </w:trPr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968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9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70672" w:rsidRPr="00382FC8" w:rsidTr="00F26472">
        <w:trPr>
          <w:trHeight w:val="300"/>
        </w:trPr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134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9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70672" w:rsidRPr="00382FC8" w:rsidTr="00F26472">
        <w:trPr>
          <w:trHeight w:val="300"/>
        </w:trPr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134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29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70672" w:rsidRPr="00382FC8" w:rsidTr="00F26472">
        <w:trPr>
          <w:trHeight w:val="300"/>
        </w:trPr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989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19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70672" w:rsidRPr="00382FC8" w:rsidTr="00F26472">
        <w:trPr>
          <w:trHeight w:val="300"/>
        </w:trPr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969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86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31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70672" w:rsidRPr="00382FC8" w:rsidTr="00F26472">
        <w:trPr>
          <w:trHeight w:val="300"/>
        </w:trPr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8.893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2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0.0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970672" w:rsidRDefault="00970672" w:rsidP="009706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B7A8E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Every pair of </w:t>
      </w:r>
      <w:r w:rsidRPr="001F0B98">
        <w:rPr>
          <w:rFonts w:ascii="Times New Roman" w:hAnsi="Times New Roman" w:cs="Times New Roman"/>
          <w:i/>
          <w:sz w:val="24"/>
          <w:szCs w:val="24"/>
        </w:rPr>
        <w:t>vanish</w:t>
      </w:r>
      <w:r>
        <w:rPr>
          <w:rFonts w:ascii="Times New Roman" w:hAnsi="Times New Roman" w:cs="Times New Roman"/>
          <w:sz w:val="24"/>
          <w:szCs w:val="24"/>
        </w:rPr>
        <w:t xml:space="preserve"> columns is one of (1,1), (1,0), and (0,0) in the first 30 tetrads out of 210 tetrads: (1,1) indicates that the tetrad is vanishing on both models, (1,0) indicates that the tetrad is vanishing at Model 0 but not at Model 3, and (0,0) indicates that the tetrad is not vanishing on both models.</w:t>
      </w:r>
      <w:bookmarkStart w:id="0" w:name="_GoBack"/>
      <w:bookmarkEnd w:id="0"/>
    </w:p>
    <w:sectPr w:rsidR="00970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672"/>
    <w:rsid w:val="003926D3"/>
    <w:rsid w:val="004A0A0E"/>
    <w:rsid w:val="00970672"/>
    <w:rsid w:val="00B85BD2"/>
    <w:rsid w:val="00C37D99"/>
    <w:rsid w:val="00CD116A"/>
    <w:rsid w:val="00DE3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9B402"/>
  <w15:chartTrackingRefBased/>
  <w15:docId w15:val="{34A4BE22-ED71-43DC-8688-7B6BC9714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Table 2.DOCX</TitleName>
    <DocumentId xmlns="4b147f5a-7f47-4f0b-a90f-a03fa054b24a">Table 2.DOCX</DocumentId>
    <StageName xmlns="4b147f5a-7f47-4f0b-a90f-a03fa054b24a" xsi:nil="true"/>
    <DocumentType xmlns="4b147f5a-7f47-4f0b-a90f-a03fa054b24a">Table</DocumentType>
  </documentManagement>
</p:properties>
</file>

<file path=customXml/itemProps1.xml><?xml version="1.0" encoding="utf-8"?>
<ds:datastoreItem xmlns:ds="http://schemas.openxmlformats.org/officeDocument/2006/customXml" ds:itemID="{0EA3F459-FFF8-4AA6-A958-F601950E0782}"/>
</file>

<file path=customXml/itemProps2.xml><?xml version="1.0" encoding="utf-8"?>
<ds:datastoreItem xmlns:ds="http://schemas.openxmlformats.org/officeDocument/2006/customXml" ds:itemID="{B0A0F02E-D612-47AB-9750-BB7D7AF9195D}"/>
</file>

<file path=customXml/itemProps3.xml><?xml version="1.0" encoding="utf-8"?>
<ds:datastoreItem xmlns:ds="http://schemas.openxmlformats.org/officeDocument/2006/customXml" ds:itemID="{A887B2D8-EC52-405D-9EC9-0856CA31565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o, Ji Hoon (jr3gv)</dc:creator>
  <cp:keywords/>
  <dc:description/>
  <cp:lastModifiedBy>Ryoo, Ji Hoon (jr3gv)</cp:lastModifiedBy>
  <cp:revision>3</cp:revision>
  <dcterms:created xsi:type="dcterms:W3CDTF">2017-05-16T17:53:00Z</dcterms:created>
  <dcterms:modified xsi:type="dcterms:W3CDTF">2017-05-16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